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2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53340</wp:posOffset>
                </wp:positionV>
                <wp:extent cx="3810000" cy="1625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0" cy="1625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00"/>
                              <w:gridCol w:w="1200"/>
                              <w:gridCol w:w="1200"/>
                              <w:gridCol w:w="1200"/>
                              <w:gridCol w:w="120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variance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2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93.0099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6.7940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0.7599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1.676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136.79404 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72.1729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0.6724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3.406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120.75999 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0.6724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75.5412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.872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-11.67654 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3.4060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.8725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86.29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correlation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252476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207461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019521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252476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864484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32218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207461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864484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31053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0195214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322185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310533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0pt;height:128pt;mso-wrap-distance-left:7.05pt;mso-wrap-distance-right:7.05pt;mso-wrap-distance-top:0pt;mso-wrap-distance-bottom:0pt;margin-top:-4.2pt;mso-position-vertical-relative:text;margin-left:200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0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00"/>
                        <w:gridCol w:w="1200"/>
                        <w:gridCol w:w="1200"/>
                        <w:gridCol w:w="1200"/>
                        <w:gridCol w:w="120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variances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20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93.0099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6.7940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0.7599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1.6765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136.79404 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972.1729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0.67249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3.4060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120.75999 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0.67249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75.54128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.8725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-11.67654 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3.4060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.8725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86.290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correlations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0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252476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207461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0195214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2524766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864484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322185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2074616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864484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310533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0195214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322185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310533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3:18:00Z</dcterms:created>
  <dc:creator>BENSADOK</dc:creator>
  <dc:description/>
  <cp:keywords/>
  <dc:language>en-US</dc:language>
  <cp:lastModifiedBy>BENSADOK</cp:lastModifiedBy>
  <dcterms:modified xsi:type="dcterms:W3CDTF">2013-04-03T13:18:00Z</dcterms:modified>
  <cp:revision>1</cp:revision>
  <dc:subject/>
  <dc:title>Table S2</dc:title>
</cp:coreProperties>
</file>